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</w:rPr>
        <w:t>Table S1.</w:t>
      </w:r>
      <w:r>
        <w:rPr>
          <w:b/>
          <w:sz w:val="24"/>
        </w:rPr>
        <w:t xml:space="preserve"> </w:t>
      </w:r>
      <w:r>
        <w:rPr>
          <w:sz w:val="24"/>
        </w:rPr>
        <w:t>Primer sequences used in this study</w:t>
      </w:r>
      <w:r>
        <w:rPr/>
        <w:t xml:space="preserve"> </w:t>
      </w:r>
    </w:p>
    <w:tbl>
      <w:tblPr>
        <w:tblW w:w="82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4500"/>
        <w:gridCol w:w="2880"/>
      </w:tblGrid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rimer 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quence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5′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3′</w:t>
            </w:r>
            <w:r>
              <w:rPr>
                <w:sz w:val="24"/>
              </w:rPr>
              <w:t>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escription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c aagctt tcaacatgtggagcacgaca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 2×35S PCR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agc gggccc tggctatcgttcgtaaatgg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 2×35S PCR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g gggccc ggagtgagacc aattctcgactaagttggca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For the first ccdB PCR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 gtcgac ctgtgtataagggagcctga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 the first ccdB PCR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g tctaga tcgttgagacc aattctcgactaagttggca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 the second ccdB PCR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c gagctc ggagtgagacc ctgtgtataagggagcctga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 the second ccdB PCR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 gtcgac ggtctcaacga gcccttggtaaggaaataattatttt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 PDK intron PCR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 tctaga ccaactgtaatcaatccaaat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 PDK intron PCR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tgtgccggtatccgttatc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 ccdB mutation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1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ataacggataccggcacac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 ccdB mutation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1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ca ggtctcaggag gacgggaactacaagacac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 pRNAi-GFP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1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ca ggtctcatcgt tcttttcgttgggatctttc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 pRNAi-GFP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1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ca ggtctcaggag agcgttgaactgcgtga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 pRNAi-GU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1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a ggtctcatcgt cgaaaccaatgcctaaa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 pRNAi-GU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1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a ggtctcaggag tgcttttgtgtttgccact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 pRNAi-PD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1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ca ggtctcatcgt caccttccattgaagccaa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 pRNAi-PD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1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ca ggtctcaggag gacgggaactacaagacac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 pRNAi-GFP with an internal BsaI site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1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a ggtctcatcgt gttacaaactcaagaaggac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 pRNAi-GFP with an internal BsaI site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1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ca ggtctca tcttttcgttgggatctttc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or pRNAi-GFP/PD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2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ca ggtctcgaaga tgcttttgtgtttgccact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or pRNAi-GFP/PD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2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atttacgaacgatagc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For recombinants identification 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2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aaaacgacggccagt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or recombinants identification and sequencin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2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aatctcaagcaatcaag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or recombinants sequencin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2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cattttagcttccttagctc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For intron orientation </w:t>
            </w:r>
            <w:r>
              <w:rPr>
                <w:szCs w:val="21"/>
              </w:rPr>
              <w:t>identification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2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/>
              <w:t>catttggattgattacagttg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 xml:space="preserve">For intron orientation </w:t>
            </w:r>
            <w:r>
              <w:rPr>
                <w:szCs w:val="21"/>
              </w:rPr>
              <w:t>identification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2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gtgaaggtgatgcaaca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or GFP RT-PCR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2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gaagtcgtgccgcttca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For GFP RT-PCR 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2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tccatcgcagcgtaatg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or GUS RT-PCR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2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acctgccagtcaacag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or GUS RT-PCR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3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cgaagattgacaaagga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or PDS RT-PCR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3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tgaggaagtacgaaacg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or PDS RT-PCR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3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acccaaaggctaatcgt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or NbActin RT-PCR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3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caacacaataccggtgg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For NbActin RT-PCR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01:12:00Z</dcterms:created>
  <dc:creator>MC SYSTEM</dc:creator>
  <dc:description/>
  <cp:keywords/>
  <dc:language>en-US</dc:language>
  <cp:lastModifiedBy>MC SYSTEM</cp:lastModifiedBy>
  <dcterms:modified xsi:type="dcterms:W3CDTF">2012-05-07T03:32:00Z</dcterms:modified>
  <cp:revision>4</cp:revision>
  <dc:subject/>
  <dc:title> </dc:title>
</cp:coreProperties>
</file>